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521" w:rsidRPr="00410585" w:rsidRDefault="001A3406" w:rsidP="00474521">
      <w:pPr>
        <w:jc w:val="both"/>
        <w:rPr>
          <w:rFonts w:cstheme="minorHAnsi"/>
          <w:sz w:val="24"/>
          <w:szCs w:val="24"/>
          <w:lang w:val="en-US"/>
        </w:rPr>
      </w:pPr>
      <w:bookmarkStart w:id="0" w:name="_GoBack"/>
      <w:r>
        <w:rPr>
          <w:rFonts w:cstheme="minorHAnsi"/>
          <w:b/>
          <w:sz w:val="24"/>
          <w:szCs w:val="24"/>
          <w:lang w:val="en-US"/>
        </w:rPr>
        <w:t>Additional file 1: Table S1</w:t>
      </w:r>
      <w:r w:rsidR="00474521" w:rsidRPr="00410585">
        <w:rPr>
          <w:rFonts w:cstheme="minorHAnsi"/>
          <w:b/>
          <w:sz w:val="24"/>
          <w:szCs w:val="24"/>
          <w:lang w:val="en-US"/>
        </w:rPr>
        <w:t>.</w:t>
      </w:r>
      <w:r w:rsidR="00474521" w:rsidRPr="00410585">
        <w:rPr>
          <w:rFonts w:cstheme="minorHAnsi"/>
          <w:sz w:val="24"/>
          <w:szCs w:val="24"/>
          <w:lang w:val="en-US"/>
        </w:rPr>
        <w:t xml:space="preserve"> </w:t>
      </w:r>
      <w:r w:rsidR="00B732EF" w:rsidRPr="00410585">
        <w:rPr>
          <w:rFonts w:cstheme="minorHAnsi"/>
          <w:sz w:val="24"/>
          <w:szCs w:val="24"/>
          <w:lang w:val="en-US"/>
        </w:rPr>
        <w:t>Proportion (</w:t>
      </w:r>
      <w:proofErr w:type="gramStart"/>
      <w:r w:rsidR="00B732EF" w:rsidRPr="00410585">
        <w:rPr>
          <w:rFonts w:cstheme="minorHAnsi"/>
          <w:sz w:val="24"/>
          <w:szCs w:val="24"/>
          <w:lang w:val="en-US"/>
        </w:rPr>
        <w:t>%</w:t>
      </w:r>
      <w:proofErr w:type="gramEnd"/>
      <w:r w:rsidR="00B732EF" w:rsidRPr="00410585">
        <w:rPr>
          <w:rFonts w:cstheme="minorHAnsi"/>
          <w:sz w:val="24"/>
          <w:szCs w:val="24"/>
          <w:lang w:val="en-US"/>
        </w:rPr>
        <w:t xml:space="preserve">), respective confidence intervals of </w:t>
      </w:r>
      <w:r w:rsidR="00B732EF" w:rsidRPr="00410585">
        <w:rPr>
          <w:rFonts w:eastAsia="Times New Roman" w:cstheme="minorHAnsi"/>
          <w:color w:val="1D2228"/>
          <w:sz w:val="24"/>
          <w:szCs w:val="24"/>
          <w:lang w:val="en-US" w:eastAsia="pt-BR"/>
        </w:rPr>
        <w:t xml:space="preserve">private and public healthcare consumers </w:t>
      </w:r>
      <w:r w:rsidR="00B732EF" w:rsidRPr="00410585">
        <w:rPr>
          <w:rFonts w:cstheme="minorHAnsi"/>
          <w:sz w:val="24"/>
          <w:szCs w:val="24"/>
          <w:lang w:val="en-US"/>
        </w:rPr>
        <w:t xml:space="preserve">men, according to the </w:t>
      </w:r>
      <w:r w:rsidR="00B732EF" w:rsidRPr="00410585">
        <w:rPr>
          <w:rFonts w:eastAsia="Times New Roman" w:cstheme="minorHAnsi"/>
          <w:color w:val="1D2228"/>
          <w:sz w:val="24"/>
          <w:szCs w:val="24"/>
          <w:lang w:val="en-US" w:eastAsia="pt-BR"/>
        </w:rPr>
        <w:t>demographic and socioeconomic independent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560"/>
        <w:gridCol w:w="1560"/>
      </w:tblGrid>
      <w:tr w:rsidR="00043420" w:rsidRPr="00410585" w:rsidTr="00F65910">
        <w:trPr>
          <w:trHeight w:val="33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bookmarkEnd w:id="0"/>
          <w:p w:rsidR="00043420" w:rsidRPr="00410585" w:rsidRDefault="00043420" w:rsidP="004745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3420" w:rsidRPr="00410585" w:rsidRDefault="00043420" w:rsidP="004745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Calibri" w:eastAsia="Times New Roman" w:hAnsi="Calibri" w:cs="Times New Roman"/>
                <w:color w:val="000000"/>
                <w:sz w:val="20"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43420" w:rsidRPr="00410585" w:rsidRDefault="00043420" w:rsidP="004745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Calibri" w:eastAsia="Times New Roman" w:hAnsi="Calibri" w:cs="Times New Roman"/>
                <w:color w:val="000000"/>
                <w:sz w:val="20"/>
                <w:lang w:val="en-US" w:eastAsia="pt-BR"/>
              </w:rPr>
              <w:t> </w:t>
            </w:r>
          </w:p>
        </w:tc>
      </w:tr>
      <w:tr w:rsidR="00043420" w:rsidRPr="00410585" w:rsidTr="00F65910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:rsidR="00043420" w:rsidRPr="00410585" w:rsidRDefault="00043420" w:rsidP="0047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</w:tcPr>
          <w:p w:rsidR="00043420" w:rsidRPr="00410585" w:rsidRDefault="00043420" w:rsidP="0047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 xml:space="preserve">Public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</w:tcPr>
          <w:p w:rsidR="00043420" w:rsidRPr="00410585" w:rsidRDefault="00043420" w:rsidP="0047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 xml:space="preserve">Private </w:t>
            </w:r>
          </w:p>
        </w:tc>
      </w:tr>
      <w:tr w:rsidR="00043420" w:rsidRPr="00410585" w:rsidTr="00F65910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043420" w:rsidP="0047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Variable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:rsidR="00043420" w:rsidRPr="00410585" w:rsidRDefault="00B732EF" w:rsidP="0047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Prop</w:t>
            </w:r>
            <w:r w:rsidR="00043420"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 xml:space="preserve"> (%) CI (95%)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</w:tcPr>
          <w:p w:rsidR="00043420" w:rsidRPr="00410585" w:rsidRDefault="00B732EF" w:rsidP="004745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Prop</w:t>
            </w:r>
            <w:r w:rsidR="00043420"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 xml:space="preserve"> (%) CI (95%)</w:t>
            </w:r>
          </w:p>
        </w:tc>
      </w:tr>
      <w:tr w:rsidR="00043420" w:rsidRPr="00410585" w:rsidTr="00F65910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3420" w:rsidRPr="00410585" w:rsidRDefault="00043420" w:rsidP="00474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43420" w:rsidRPr="00410585" w:rsidRDefault="00043420" w:rsidP="00474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043420" w:rsidRPr="00410585" w:rsidRDefault="00043420" w:rsidP="004745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</w:p>
        </w:tc>
      </w:tr>
      <w:tr w:rsidR="00043420" w:rsidRPr="00410585" w:rsidTr="00F65910">
        <w:trPr>
          <w:trHeight w:val="300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  <w:t>Age group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 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43420" w:rsidRPr="00410585" w:rsidRDefault="00043420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 </w:t>
            </w:r>
          </w:p>
        </w:tc>
      </w:tr>
      <w:tr w:rsidR="00043420" w:rsidRPr="00410585" w:rsidTr="00F65910">
        <w:trPr>
          <w:trHeight w:val="509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pt-B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</w:p>
        </w:tc>
      </w:tr>
      <w:tr w:rsidR="0004342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50-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D71B5A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7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 (64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2-70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43420" w:rsidRPr="00410585" w:rsidRDefault="00D71B5A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2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8 (29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-35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8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)</w:t>
            </w:r>
          </w:p>
        </w:tc>
      </w:tr>
      <w:tr w:rsidR="0004342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 xml:space="preserve">60-6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D71B5A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71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1 (67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-74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3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43420" w:rsidRPr="00410585" w:rsidRDefault="00D71B5A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8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 (25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-32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04342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70-7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D71B5A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2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0 (67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-76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43420" w:rsidRPr="00410585" w:rsidRDefault="00D71B5A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8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0 (2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32.9)</w:t>
            </w:r>
          </w:p>
        </w:tc>
      </w:tr>
      <w:tr w:rsidR="0004342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3.</w:t>
            </w:r>
            <w:r w:rsidR="00D71B5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 (54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D71B5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-70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D71B5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43420" w:rsidRPr="00410585" w:rsidRDefault="00D71B5A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7.5 (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-45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</w:t>
            </w:r>
            <w:r w:rsidR="0004342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043420" w:rsidRPr="00410585" w:rsidTr="00F65910">
        <w:trPr>
          <w:trHeight w:val="405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Self-reported skin colo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43420" w:rsidRPr="00410585" w:rsidRDefault="00043420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</w:tr>
      <w:tr w:rsidR="0004342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043420" w:rsidRPr="00410585" w:rsidRDefault="001B700A" w:rsidP="000434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43420" w:rsidRPr="00410585" w:rsidRDefault="001B700A" w:rsidP="000434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0.0 (56.7-6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43420" w:rsidRPr="00410585" w:rsidRDefault="001B700A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1.0 (37.0-43.3)</w:t>
            </w:r>
          </w:p>
        </w:tc>
      </w:tr>
      <w:tr w:rsidR="001B700A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B700A" w:rsidRPr="00410585" w:rsidRDefault="001B700A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Non whi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1B700A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8.2(75.6-8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1B700A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1.8 (19.5-24.4)</w:t>
            </w:r>
          </w:p>
        </w:tc>
      </w:tr>
      <w:tr w:rsidR="00F1299F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1299F" w:rsidRPr="00410585" w:rsidRDefault="00F1299F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Marital stat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99F" w:rsidRPr="00410585" w:rsidRDefault="00F1299F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99F" w:rsidRPr="00410585" w:rsidRDefault="00F1299F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</w:tr>
      <w:tr w:rsidR="001B700A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00A" w:rsidRPr="00410585" w:rsidRDefault="001B700A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No spo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B700A" w:rsidRPr="00410585" w:rsidRDefault="00DB5E50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9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0 (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5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2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0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B700A" w:rsidRPr="00410585" w:rsidRDefault="00DB5E50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1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0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18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0-24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1B700A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00A" w:rsidRPr="00410585" w:rsidRDefault="001B700A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With spo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00A" w:rsidRPr="00410585" w:rsidRDefault="00DB5E50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6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63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-68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1B700A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4.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 (31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36.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1299F" w:rsidRPr="00410585" w:rsidTr="00C26DE8">
        <w:trPr>
          <w:trHeight w:val="300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1299F" w:rsidRPr="00410585" w:rsidRDefault="00F1299F" w:rsidP="00F12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Health self-perception</w:t>
            </w:r>
          </w:p>
        </w:tc>
      </w:tr>
      <w:tr w:rsidR="001B700A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B700A" w:rsidRPr="00410585" w:rsidRDefault="001B700A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Very good/goo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F64581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9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56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-62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F64581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0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 (37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43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1B700A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B700A" w:rsidRPr="00410585" w:rsidRDefault="001B700A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Regula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F64581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7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 (74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-80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F64581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2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 (19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-25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1B700A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1B700A" w:rsidRPr="00410585" w:rsidRDefault="001B700A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Bad/Very b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1B700A" w:rsidRPr="00410585" w:rsidRDefault="00F64581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5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4 (80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-89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F64581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4.6 (10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19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1B700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F65910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F65910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Brazil Criter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</w:tr>
      <w:tr w:rsidR="001B700A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1B700A" w:rsidRPr="00410585" w:rsidRDefault="00F65910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A and B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DB5E50" w:rsidP="001B7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 (4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-52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1B700A" w:rsidRPr="00410585" w:rsidRDefault="009105A6" w:rsidP="001B70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2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 (4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-5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68.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-74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DB5E5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DB5E5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28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2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31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D and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DB5E5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8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75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-80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DB5E5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1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 (19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24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Education leve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proofErr w:type="spellStart"/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Iliterat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BA263B" w:rsidP="00BA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1.4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8.2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9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9105A6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8.64 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(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.2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12.3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Primary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BA263B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75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-80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910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</w:t>
            </w:r>
            <w:r w:rsidR="009105A6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9105A6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 (19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9105A6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24.</w:t>
            </w:r>
            <w:r w:rsidR="009105A6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High schoo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BA263B" w:rsidP="00BA26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4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50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0-59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9105A6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5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 (40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-50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0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Undergradu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AE6A31" w:rsidP="00AE6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9.9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1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-2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9105A6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0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 (7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Employ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 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A2679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6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="00A2679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2 (63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="00A2679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-68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="00A2679A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A2679A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 (31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-3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Unemploy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65910" w:rsidRPr="00410585" w:rsidRDefault="00A2679A" w:rsidP="00A26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1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68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-74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A2679A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8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 (25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31.3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</w:tr>
      <w:tr w:rsidR="00F65910" w:rsidRPr="00410585" w:rsidTr="00F65910">
        <w:trPr>
          <w:trHeight w:val="330"/>
        </w:trPr>
        <w:tc>
          <w:tcPr>
            <w:tcW w:w="3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Geographic 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Southea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1.</w:t>
            </w:r>
            <w:r w:rsidR="00BA6F46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 (57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BA6F46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-64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BA6F46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7A5167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8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 (35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-42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Sou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65910" w:rsidRPr="00410585" w:rsidRDefault="00BA6F46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 (59.1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68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F65910" w:rsidRPr="00410585" w:rsidRDefault="007A5167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31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-40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Midwe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BA6F46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5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61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-69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7A5167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4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 (30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38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Northeas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BA6F46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 (80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-85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7A5167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6.8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(14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-19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lastRenderedPageBreak/>
              <w:t>Nort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BA6F46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2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 (78.0-8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7A5167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7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 (13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-22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US" w:eastAsia="pt-BR"/>
              </w:rPr>
              <w:t>Housing are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 </w:t>
            </w:r>
          </w:p>
        </w:tc>
      </w:tr>
      <w:tr w:rsidR="00F65910" w:rsidRPr="00410585" w:rsidTr="00F65910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Urba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4.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 (61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8-66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6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65910" w:rsidRPr="00410585" w:rsidRDefault="00F65910" w:rsidP="00AB7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5.8 (3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3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4-38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2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</w:tr>
      <w:tr w:rsidR="00F65910" w:rsidRPr="00474521" w:rsidTr="00F65910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F659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Rural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65910" w:rsidRPr="00410585" w:rsidRDefault="00F65910" w:rsidP="00AB78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92.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 xml:space="preserve"> (9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0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5-94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.</w:t>
            </w:r>
            <w:r w:rsidR="00AB78BE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1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F65910" w:rsidRPr="00410585" w:rsidRDefault="00AB78BE" w:rsidP="00F659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</w:pP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val="en-US" w:eastAsia="pt-BR"/>
              </w:rPr>
              <w:t>7.50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 xml:space="preserve"> (5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90-9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.</w:t>
            </w:r>
            <w:r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46</w:t>
            </w:r>
            <w:r w:rsidR="00F65910" w:rsidRPr="00410585">
              <w:rPr>
                <w:rFonts w:ascii="Times New Roman" w:eastAsia="Times New Roman" w:hAnsi="Times New Roman" w:cs="Times New Roman"/>
                <w:color w:val="000000"/>
                <w:sz w:val="20"/>
                <w:lang w:eastAsia="pt-BR"/>
              </w:rPr>
              <w:t>)</w:t>
            </w:r>
          </w:p>
        </w:tc>
      </w:tr>
      <w:tr w:rsidR="00410585" w:rsidRPr="00474521" w:rsidTr="00454FBF">
        <w:trPr>
          <w:trHeight w:val="300"/>
        </w:trPr>
        <w:tc>
          <w:tcPr>
            <w:tcW w:w="46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10585" w:rsidRPr="00474521" w:rsidRDefault="00410585" w:rsidP="00F659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pt-BR"/>
              </w:rPr>
            </w:pPr>
            <w:r w:rsidRPr="00474521">
              <w:rPr>
                <w:rFonts w:ascii="Calibri" w:eastAsia="Times New Roman" w:hAnsi="Calibri" w:cs="Times New Roman"/>
                <w:color w:val="000000"/>
                <w:sz w:val="20"/>
                <w:lang w:eastAsia="pt-BR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lang w:eastAsia="pt-BR"/>
              </w:rPr>
              <w:t>Source: PNS, 2013.</w:t>
            </w:r>
          </w:p>
          <w:p w:rsidR="00410585" w:rsidRPr="00474521" w:rsidRDefault="00410585" w:rsidP="00F659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pt-BR"/>
              </w:rPr>
            </w:pPr>
            <w:r w:rsidRPr="00474521">
              <w:rPr>
                <w:rFonts w:ascii="Calibri" w:eastAsia="Times New Roman" w:hAnsi="Calibri" w:cs="Times New Roman"/>
                <w:color w:val="000000"/>
                <w:sz w:val="20"/>
                <w:lang w:eastAsia="pt-BR"/>
              </w:rPr>
              <w:t> </w:t>
            </w:r>
          </w:p>
          <w:p w:rsidR="00410585" w:rsidRPr="00474521" w:rsidRDefault="00410585" w:rsidP="00F6591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lang w:eastAsia="pt-BR"/>
              </w:rPr>
            </w:pPr>
            <w:r w:rsidRPr="00474521">
              <w:rPr>
                <w:rFonts w:ascii="Calibri" w:eastAsia="Times New Roman" w:hAnsi="Calibri" w:cs="Times New Roman"/>
                <w:color w:val="000000"/>
                <w:sz w:val="20"/>
                <w:lang w:eastAsia="pt-BR"/>
              </w:rPr>
              <w:t> </w:t>
            </w:r>
          </w:p>
        </w:tc>
      </w:tr>
    </w:tbl>
    <w:p w:rsidR="00474521" w:rsidRPr="00474521" w:rsidRDefault="00474521" w:rsidP="00474521">
      <w:pPr>
        <w:jc w:val="both"/>
        <w:rPr>
          <w:lang w:val="en-US"/>
        </w:rPr>
      </w:pPr>
    </w:p>
    <w:sectPr w:rsidR="00474521" w:rsidRPr="00474521" w:rsidSect="00474521"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1"/>
  </w:docVars>
  <w:rsids>
    <w:rsidRoot w:val="00474521"/>
    <w:rsid w:val="00043420"/>
    <w:rsid w:val="001631E7"/>
    <w:rsid w:val="001A3406"/>
    <w:rsid w:val="001B700A"/>
    <w:rsid w:val="00211CD0"/>
    <w:rsid w:val="002B704A"/>
    <w:rsid w:val="00410585"/>
    <w:rsid w:val="00413405"/>
    <w:rsid w:val="00474521"/>
    <w:rsid w:val="0058315F"/>
    <w:rsid w:val="00623594"/>
    <w:rsid w:val="0068139A"/>
    <w:rsid w:val="00683FD0"/>
    <w:rsid w:val="006D2B03"/>
    <w:rsid w:val="00702C32"/>
    <w:rsid w:val="007831EF"/>
    <w:rsid w:val="00793AC6"/>
    <w:rsid w:val="007A5167"/>
    <w:rsid w:val="00886192"/>
    <w:rsid w:val="009105A6"/>
    <w:rsid w:val="00954C8E"/>
    <w:rsid w:val="009E303A"/>
    <w:rsid w:val="00A2679A"/>
    <w:rsid w:val="00AB78BE"/>
    <w:rsid w:val="00AE6A31"/>
    <w:rsid w:val="00AF0E6D"/>
    <w:rsid w:val="00B732EF"/>
    <w:rsid w:val="00BA263B"/>
    <w:rsid w:val="00BA6F46"/>
    <w:rsid w:val="00D15642"/>
    <w:rsid w:val="00D50807"/>
    <w:rsid w:val="00D71B5A"/>
    <w:rsid w:val="00DB5E50"/>
    <w:rsid w:val="00DF4564"/>
    <w:rsid w:val="00ED409B"/>
    <w:rsid w:val="00F1299F"/>
    <w:rsid w:val="00F64581"/>
    <w:rsid w:val="00F65910"/>
    <w:rsid w:val="00F9678E"/>
    <w:rsid w:val="00FA0BB9"/>
    <w:rsid w:val="00FF1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5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5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5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211</Words>
  <Characters>1454</Characters>
  <Application>Microsoft Office Word</Application>
  <DocSecurity>0</DocSecurity>
  <Lines>161</Lines>
  <Paragraphs>1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úde Coletiva</dc:creator>
  <cp:lastModifiedBy>GALAMA</cp:lastModifiedBy>
  <cp:revision>17</cp:revision>
  <dcterms:created xsi:type="dcterms:W3CDTF">2019-09-11T14:51:00Z</dcterms:created>
  <dcterms:modified xsi:type="dcterms:W3CDTF">2019-11-16T11:53:00Z</dcterms:modified>
</cp:coreProperties>
</file>